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3B33" w:rsidRDefault="00BD3B33" w:rsidP="003D797B">
      <w:pPr>
        <w:spacing w:after="120" w:line="240" w:lineRule="auto"/>
        <w:jc w:val="center"/>
        <w:rPr>
          <w:rFonts w:ascii="Times New Roman" w:hAnsi="Times New Roman" w:cs="Times New Roman"/>
        </w:rPr>
      </w:pPr>
      <w:r w:rsidRPr="00BD3B33">
        <w:rPr>
          <w:rFonts w:ascii="Times New Roman" w:hAnsi="Times New Roman" w:cs="Times New Roman"/>
          <w:b/>
        </w:rPr>
        <w:t>Table S1. Human AMH primers</w:t>
      </w:r>
      <w:bookmarkStart w:id="0" w:name="_GoBack"/>
      <w:bookmarkEnd w:id="0"/>
    </w:p>
    <w:tbl>
      <w:tblPr>
        <w:tblW w:w="89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0"/>
        <w:gridCol w:w="5900"/>
      </w:tblGrid>
      <w:tr w:rsidR="00BD3B33" w:rsidRPr="00BD3B33" w:rsidTr="003D797B">
        <w:trPr>
          <w:trHeight w:val="244"/>
        </w:trPr>
        <w:tc>
          <w:tcPr>
            <w:tcW w:w="300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D3B33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AU"/>
              </w:rPr>
              <w:t>Primer</w:t>
            </w:r>
          </w:p>
        </w:tc>
        <w:tc>
          <w:tcPr>
            <w:tcW w:w="590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BD3B33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AU"/>
              </w:rPr>
              <w:t>Sequence (5’-3’)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5’_NotI</w:t>
            </w:r>
          </w:p>
        </w:tc>
        <w:tc>
          <w:tcPr>
            <w:tcW w:w="59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CTAGGCGGCCGCATGCGGGACCTGCCTCTCACCAG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3’_HindIII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CTAGAAGCTTTCACCGGCAGCCACACTCGGTG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proofErr w:type="spellStart"/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SCUT_S</w:t>
            </w:r>
            <w:proofErr w:type="spellEnd"/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GAGAAAGAAACGCTCAGTCTCATCAAGCGCGGGGGCCACCGCCGCCGACGGGCCG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proofErr w:type="spellStart"/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SCUT_AS</w:t>
            </w:r>
            <w:proofErr w:type="spellEnd"/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GCGTTTCTTTCTCGATGAGATACCCGGCCCGCGCGGATCCCGCCCGCGCCAC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proofErr w:type="spellStart"/>
            <w:r w:rsidRPr="00BD3B33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ΔPro</w:t>
            </w:r>
            <w:proofErr w:type="spellEnd"/>
            <w:r w:rsidRPr="00BD3B33">
              <w:rPr>
                <w:rFonts w:ascii="Times New Roman" w:eastAsia="Calibri" w:hAnsi="Times New Roman" w:cs="Times New Roman"/>
                <w:color w:val="000000"/>
                <w:kern w:val="24"/>
                <w:position w:val="5"/>
                <w:sz w:val="14"/>
                <w:szCs w:val="14"/>
                <w:vertAlign w:val="superscript"/>
                <w:lang w:eastAsia="en-AU"/>
              </w:rPr>
              <w:t>30</w:t>
            </w:r>
            <w:r w:rsidRPr="00BD3B33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-Pro</w:t>
            </w:r>
            <w:r w:rsidRPr="00BD3B33">
              <w:rPr>
                <w:rFonts w:ascii="Times New Roman" w:eastAsia="Calibri" w:hAnsi="Times New Roman" w:cs="Times New Roman"/>
                <w:color w:val="000000"/>
                <w:kern w:val="24"/>
                <w:position w:val="5"/>
                <w:sz w:val="14"/>
                <w:szCs w:val="14"/>
                <w:vertAlign w:val="superscript"/>
                <w:lang w:eastAsia="en-AU"/>
              </w:rPr>
              <w:t>69</w:t>
            </w:r>
            <w:r w:rsidRPr="00BD3B33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_S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CTGCGGGTGGTGGGGGCT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proofErr w:type="spellStart"/>
            <w:r w:rsidRPr="00BD3B33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ΔPro</w:t>
            </w:r>
            <w:proofErr w:type="spellEnd"/>
            <w:r w:rsidRPr="00BD3B33">
              <w:rPr>
                <w:rFonts w:ascii="Times New Roman" w:eastAsia="Calibri" w:hAnsi="Times New Roman" w:cs="Times New Roman"/>
                <w:color w:val="000000"/>
                <w:kern w:val="24"/>
                <w:position w:val="5"/>
                <w:sz w:val="14"/>
                <w:szCs w:val="14"/>
                <w:vertAlign w:val="superscript"/>
                <w:lang w:eastAsia="en-AU"/>
              </w:rPr>
              <w:t>30</w:t>
            </w:r>
            <w:r w:rsidRPr="00BD3B33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-</w:t>
            </w:r>
            <w:proofErr w:type="spellStart"/>
            <w:r w:rsidRPr="00BD3B33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Gly</w:t>
            </w:r>
            <w:proofErr w:type="spellEnd"/>
            <w:r w:rsidRPr="00BD3B33">
              <w:rPr>
                <w:rFonts w:ascii="Times New Roman" w:eastAsia="Calibri" w:hAnsi="Times New Roman" w:cs="Times New Roman"/>
                <w:color w:val="000000"/>
                <w:kern w:val="24"/>
                <w:position w:val="5"/>
                <w:sz w:val="14"/>
                <w:szCs w:val="14"/>
                <w:vertAlign w:val="superscript"/>
                <w:lang w:eastAsia="en-AU"/>
              </w:rPr>
              <w:t>119</w:t>
            </w:r>
            <w:r w:rsidRPr="00BD3B33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_S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GCCTGGCTGCAGGACCCT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proofErr w:type="spellStart"/>
            <w:r w:rsidRPr="00BD3B33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ΔPro</w:t>
            </w:r>
            <w:proofErr w:type="spellEnd"/>
            <w:r w:rsidRPr="00BD3B33">
              <w:rPr>
                <w:rFonts w:ascii="Times New Roman" w:eastAsia="Calibri" w:hAnsi="Times New Roman" w:cs="Times New Roman"/>
                <w:color w:val="000000"/>
                <w:kern w:val="24"/>
                <w:position w:val="5"/>
                <w:sz w:val="14"/>
                <w:szCs w:val="14"/>
                <w:vertAlign w:val="superscript"/>
                <w:lang w:eastAsia="en-AU"/>
              </w:rPr>
              <w:t>30</w:t>
            </w:r>
            <w:r w:rsidRPr="00BD3B33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_AS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ATGATGATGATGATGATGGAGC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L133A_S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CAGCGCCTGGTGGTCGCACACCTGGAGGAAGTG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L133A_AS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CACTTCCTCCAGGTGTGCGACCACCAGGCGCTG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H134A_S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GCGCCTGGTGGTCCTAGCCCTGGAGGAAGTGACC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H134A_AS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GGTCACTTCCTCCAGGGCTAGGACCACCAGGCGC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L135A_S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CCTGGTGGTCCTACACGCGGAGGAAGTGACCTGGG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L135A_AS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CCCAGGTCACTTCCTCCGCGTGTAGGACCACCAGG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E137A_S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GGTCCTACACCTGGAGGCAGTGACCTGGGAGCC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E137A_AS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GGCTCCCAGGTCACTGCCTCCAGGTGTAGGACC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V138A_S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CTACACCTGGAGGAAGCGACCTGGGAGCCAAC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V138A_AS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GTGTTGGCTCCCAGGTCGCTTCCTCCAGGTGTAGG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W140A_S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CTGGAGGAAGTGACCGCGGAGCCAACACCCTCGC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W140A_AS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CGAGGGTGTTGGCTCCGCGGTCACTTCCTCCAGG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L164A_S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CCAGAGCTGGCGCTGGCGGTGCTGTACCCTGGG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L164A_AS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CCAGGGTACAGCACCGCCAGCGCCAGCTCTGGGGGGC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Y167A_S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GGCGCTGCTGGTGCTGGCCCCTGGGCCTGGCCC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Y167A_AS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GGGCCAGGCCCAGGGGCCAGCACCAGCAGCGCC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G169A_S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CTGGTGCTGTACCCTGCGCCTGGCCCTGAGGTC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G169A_AS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GACCTCAGGGCCAGGCGCAGGGTACAGCACCAG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proofErr w:type="spellStart"/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RAQR_S</w:t>
            </w:r>
            <w:proofErr w:type="spellEnd"/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CCGGGTCGGGCACAACGCAGCGCGGGG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proofErr w:type="spellStart"/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RAQR_AS</w:t>
            </w:r>
            <w:proofErr w:type="spellEnd"/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CCCCGCGCTGCGTTGTGCCCGACCCGG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proofErr w:type="spellStart"/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RKKR_S</w:t>
            </w:r>
            <w:proofErr w:type="spellEnd"/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CGCGGGCCGGGTCGGAAGAAACGCAGCGCGGGGGCC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proofErr w:type="spellStart"/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RKKR_AS</w:t>
            </w:r>
            <w:proofErr w:type="spellEnd"/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GGCCCCCGCGCTGCGTTTCTTCCGACCCGGCCCGCG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Q484M_S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CATCCCCGAGACCTACATGGCCAACAATTGCCAG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Q484M_AS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CTGGCAATTGTTGGCCATGTAGGTCTCGGGGATG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G533D_S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GCCCACCGCCTACGCGGACAAGCTGCTCATCAG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G533D_AS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CTGATGAGCAGCTTGTCCGCGTAGGCGGTGGGC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G533S_S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CCGCCTACGCGAGCAAGCTGCTCATCAGCC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G533S_AS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GATGAGCAGCTTGCTCGCGTAGGCGGTGGGC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L535T_S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GCCTACGCGGGCAAGACGCTCATCAGCCTGTCGG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L535T_AS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CCGACAGGCTGATGAGCGTCTTGCCCGCGTAGGC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W494F_S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GGGCGTGTGCGGCTTTCCTCAGTCCGACCGC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W494F_AS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GCGGTCGGACTGAGGAAAGCCGCACACGCCCTGGC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Q496L_S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GTGTGCGGCTGGCCTCTGTCCGACCGCAACCCG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Q496L_AS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CGGGTTGCGGTCGGACAGAGGCCAGCCGCACAC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S497A_S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GCGGCTGGCCTCAGGCCGACCGCAACCCGCGC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S497A_AS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GCGCGGGTTGCGGTCGGCCTGAGGCCAGCCGCACACG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D498A_S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GGCTGGCCTCAGTCCGCCCGCAACCCGCGCTAC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D498A_AS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GTAGCGCGGGTTGCGGGCGGACTGAGGCCAGCC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 xml:space="preserve">AMH_BMP2 </w:t>
            </w:r>
            <w:proofErr w:type="spellStart"/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chimera_S</w:t>
            </w:r>
            <w:proofErr w:type="spellEnd"/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GATGTGGGCTGGAATGACTGGGTACTCATCCCCGAGACCTACCAG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 xml:space="preserve">AMH_BMP2 </w:t>
            </w:r>
            <w:proofErr w:type="spellStart"/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chimera_AS</w:t>
            </w:r>
            <w:proofErr w:type="spellEnd"/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CCAGTCATTCCAGCCCACATCGCGGAGGTCTACGCTGAGCTCGCG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AMH_BMP6 chimera-1_S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TGCTCCTTCCCACTCAACGCACGCAACCCGCGCTACGGCAAC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AMH_BMP6 chimera-1_AS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TGCGTTGAGTGGGAAGGAGCACACGCCCTGGCAATTGTTGGC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AMH_BMP6 chimera-2_S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TCCGACCACATGAATGCAACCGGCAACCACGTGGTGCTGCTG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AMH_BMP6 chimera-2_AS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GGTTGCATTCATGTGGTCGGACTGAGGCCAGCCGCA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A515V_S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GCTGAAGATGCAGGTTCGTGGGGCCGCCCTGGC</w:t>
            </w:r>
          </w:p>
        </w:tc>
      </w:tr>
      <w:tr w:rsidR="00BD3B33" w:rsidRPr="00BD3B33" w:rsidTr="00E25783">
        <w:trPr>
          <w:trHeight w:val="227"/>
        </w:trPr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AU"/>
              </w:rPr>
              <w:t>hAMH_A515V_AS</w:t>
            </w:r>
          </w:p>
        </w:tc>
        <w:tc>
          <w:tcPr>
            <w:tcW w:w="5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3B33" w:rsidRPr="00BD3B33" w:rsidRDefault="00BD3B33" w:rsidP="00BD3B33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BD3B33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eastAsia="en-AU"/>
              </w:rPr>
              <w:t>CAGGGCGGCCCCACGAACCTGCATCTTCAGCAGC</w:t>
            </w:r>
          </w:p>
        </w:tc>
      </w:tr>
    </w:tbl>
    <w:p w:rsidR="00BD3B33" w:rsidRPr="003C209E" w:rsidRDefault="00BD3B33" w:rsidP="00BD3B33">
      <w:pPr>
        <w:jc w:val="both"/>
        <w:rPr>
          <w:rFonts w:ascii="Times New Roman" w:hAnsi="Times New Roman" w:cs="Times New Roman"/>
        </w:rPr>
      </w:pPr>
    </w:p>
    <w:sectPr w:rsidR="00BD3B33" w:rsidRPr="003C20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FBD"/>
    <w:rsid w:val="002857F5"/>
    <w:rsid w:val="003C209E"/>
    <w:rsid w:val="003D797B"/>
    <w:rsid w:val="00952384"/>
    <w:rsid w:val="00992270"/>
    <w:rsid w:val="00BD3B33"/>
    <w:rsid w:val="00D8799B"/>
    <w:rsid w:val="00DB2137"/>
    <w:rsid w:val="00E25783"/>
    <w:rsid w:val="00FA2FBA"/>
    <w:rsid w:val="00FA7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89C4A0-CE05-4C23-9EA1-301671D7C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523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9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07</Words>
  <Characters>232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Stocker</dc:creator>
  <cp:keywords/>
  <dc:description/>
  <cp:lastModifiedBy>William Stocker</cp:lastModifiedBy>
  <cp:revision>9</cp:revision>
  <dcterms:created xsi:type="dcterms:W3CDTF">2023-10-17T03:56:00Z</dcterms:created>
  <dcterms:modified xsi:type="dcterms:W3CDTF">2023-11-01T07:33:00Z</dcterms:modified>
</cp:coreProperties>
</file>